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 – Frequency of perceived question types in vignet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u w:val="single"/>
        </w:rPr>
      </w:pPr>
      <w:r>
        <w:rPr>
          <w:u w:val="single"/>
        </w:rPr>
        <w:t>All (patient-specific (PS) and general medical (GM)) question typ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87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0"/>
        <w:gridCol w:w="540"/>
        <w:gridCol w:w="1161"/>
      </w:tblGrid>
      <w:tr>
        <w:trPr>
          <w:trHeight w:val="255" w:hRule="atLeast"/>
        </w:trPr>
        <w:tc>
          <w:tcPr>
            <w:tcW w:w="7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 Type (PS = Patient-specifc; GM = General Medical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% of all  perceived questions 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atient's diagnosis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2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result of the exam, tes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was the previous manage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resent histor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ast histor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current manage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What are diagnostic guidelines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What are treatment guidelines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What is the etiology of the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atient's risk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are the patient's exposures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are the patient's medications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atient social history, network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Is the patient stabl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is the patient or family's understanding of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How severe is the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What has been the patient's clinical cour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What is the disease classificatio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Only general medical question types 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87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0"/>
        <w:gridCol w:w="540"/>
        <w:gridCol w:w="1161"/>
      </w:tblGrid>
      <w:tr>
        <w:trPr>
          <w:trHeight w:val="255" w:hRule="atLeast"/>
        </w:trPr>
        <w:tc>
          <w:tcPr>
            <w:tcW w:w="7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ral Medical Question Typ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all perceived general medical questions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are diagnostic guidelines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6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are treatment guidelines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6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etiology of the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2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disease classificatio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are referral criteria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are sources of patient information on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latest/best the treatment of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findings are associated with this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is a test performed proper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is a test interpret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cost of a test to diagnose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effect of a drug on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prevalence of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</w:tr>
      <w:tr>
        <w:trPr>
          <w:trHeight w:val="255" w:hRule="atLeast"/>
        </w:trPr>
        <w:tc>
          <w:tcPr>
            <w:tcW w:w="7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 insurance cover a treatment for a diseas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22:05:00Z</dcterms:created>
  <dc:creator>Kinko's, Inc.</dc:creator>
  <dc:description/>
  <cp:keywords/>
  <dc:language>en-US</dc:language>
  <cp:lastModifiedBy>Linda</cp:lastModifiedBy>
  <dcterms:modified xsi:type="dcterms:W3CDTF">2005-10-12T22:21:00Z</dcterms:modified>
  <cp:revision>3</cp:revision>
  <dc:subject/>
  <dc:title>Table 3: Most frequently perceived Question Types in vignettes</dc:title>
</cp:coreProperties>
</file>